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013EA" w14:textId="77777777" w:rsidR="00FE7DF4" w:rsidRPr="00C573BB" w:rsidRDefault="00FE7DF4" w:rsidP="00FE7DF4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kern w:val="0"/>
        </w:rPr>
      </w:pPr>
      <w:r w:rsidRPr="00C573BB">
        <w:rPr>
          <w:rFonts w:cstheme="minorHAnsi"/>
          <w:b/>
          <w:bCs/>
          <w:kern w:val="0"/>
        </w:rPr>
        <w:t xml:space="preserve">Table </w:t>
      </w:r>
      <w:r>
        <w:rPr>
          <w:rFonts w:cstheme="minorHAnsi"/>
          <w:b/>
          <w:bCs/>
          <w:kern w:val="0"/>
        </w:rPr>
        <w:t>S2</w:t>
      </w:r>
      <w:r w:rsidRPr="00C573BB">
        <w:rPr>
          <w:rFonts w:cstheme="minorHAnsi"/>
          <w:b/>
          <w:bCs/>
          <w:kern w:val="0"/>
        </w:rPr>
        <w:t xml:space="preserve">: Likelihood of incurring catastrophic cost </w:t>
      </w:r>
      <w:r>
        <w:rPr>
          <w:rFonts w:cstheme="minorHAnsi"/>
          <w:b/>
          <w:bCs/>
          <w:kern w:val="0"/>
        </w:rPr>
        <w:t xml:space="preserve">using HCA1 method of indirect cost </w:t>
      </w:r>
      <w:proofErr w:type="gramStart"/>
      <w:r>
        <w:rPr>
          <w:rFonts w:cstheme="minorHAnsi"/>
          <w:b/>
          <w:bCs/>
          <w:kern w:val="0"/>
        </w:rPr>
        <w:t>calculation</w:t>
      </w:r>
      <w:proofErr w:type="gramEnd"/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539"/>
        <w:gridCol w:w="1559"/>
        <w:gridCol w:w="993"/>
        <w:gridCol w:w="1559"/>
        <w:gridCol w:w="992"/>
        <w:gridCol w:w="1418"/>
        <w:gridCol w:w="1275"/>
        <w:gridCol w:w="1276"/>
        <w:gridCol w:w="992"/>
      </w:tblGrid>
      <w:tr w:rsidR="00FE7DF4" w:rsidRPr="00624E11" w14:paraId="79929821" w14:textId="77777777" w:rsidTr="00E91741">
        <w:tc>
          <w:tcPr>
            <w:tcW w:w="3539" w:type="dxa"/>
          </w:tcPr>
          <w:p w14:paraId="1608D3DF" w14:textId="77777777" w:rsidR="00FE7DF4" w:rsidRPr="00624E11" w:rsidRDefault="00FE7DF4" w:rsidP="00E91741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6BB4E00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neral population (N=528)</w:t>
            </w:r>
          </w:p>
        </w:tc>
        <w:tc>
          <w:tcPr>
            <w:tcW w:w="2551" w:type="dxa"/>
            <w:gridSpan w:val="2"/>
          </w:tcPr>
          <w:p w14:paraId="1502B04E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Urban slum dwellers </w:t>
            </w:r>
          </w:p>
          <w:p w14:paraId="23325251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526)</w:t>
            </w:r>
          </w:p>
        </w:tc>
        <w:tc>
          <w:tcPr>
            <w:tcW w:w="2693" w:type="dxa"/>
            <w:gridSpan w:val="2"/>
          </w:tcPr>
          <w:p w14:paraId="5C8CA6D2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ea garden families (N=403)</w:t>
            </w:r>
          </w:p>
        </w:tc>
        <w:tc>
          <w:tcPr>
            <w:tcW w:w="2268" w:type="dxa"/>
            <w:gridSpan w:val="2"/>
          </w:tcPr>
          <w:p w14:paraId="1AE8A560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ll participants</w:t>
            </w:r>
          </w:p>
          <w:p w14:paraId="6A1D1A9B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=1457)</w:t>
            </w:r>
          </w:p>
        </w:tc>
      </w:tr>
      <w:tr w:rsidR="00FE7DF4" w:rsidRPr="00624E11" w14:paraId="13F217CB" w14:textId="77777777" w:rsidTr="00E91741">
        <w:tc>
          <w:tcPr>
            <w:tcW w:w="3539" w:type="dxa"/>
          </w:tcPr>
          <w:p w14:paraId="07E31271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planatory variables</w:t>
            </w:r>
          </w:p>
        </w:tc>
        <w:tc>
          <w:tcPr>
            <w:tcW w:w="1559" w:type="dxa"/>
          </w:tcPr>
          <w:p w14:paraId="2D47349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3" w:type="dxa"/>
          </w:tcPr>
          <w:p w14:paraId="1FBA7AC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559" w:type="dxa"/>
          </w:tcPr>
          <w:p w14:paraId="5003DA1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2" w:type="dxa"/>
          </w:tcPr>
          <w:p w14:paraId="3ED1682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418" w:type="dxa"/>
          </w:tcPr>
          <w:p w14:paraId="0294D5C5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1275" w:type="dxa"/>
          </w:tcPr>
          <w:p w14:paraId="22D98BE2" w14:textId="77777777" w:rsidR="00FE7DF4" w:rsidRDefault="00FE7DF4" w:rsidP="00E9174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276" w:type="dxa"/>
          </w:tcPr>
          <w:p w14:paraId="0ED8221E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10205"/>
              </w:rPr>
              <w:t>Unadjusted OR (95% CI)</w:t>
            </w:r>
          </w:p>
        </w:tc>
        <w:tc>
          <w:tcPr>
            <w:tcW w:w="992" w:type="dxa"/>
          </w:tcPr>
          <w:p w14:paraId="14A1882E" w14:textId="77777777" w:rsidR="00FE7DF4" w:rsidRDefault="00FE7DF4" w:rsidP="00E9174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FE7DF4" w:rsidRPr="00624E11" w14:paraId="7DDFFB63" w14:textId="77777777" w:rsidTr="00E91741">
        <w:tc>
          <w:tcPr>
            <w:tcW w:w="3539" w:type="dxa"/>
          </w:tcPr>
          <w:p w14:paraId="49877A5F" w14:textId="77777777" w:rsidR="00FE7DF4" w:rsidRPr="00C573BB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>Age</w:t>
            </w:r>
            <w:r>
              <w:rPr>
                <w:rFonts w:cstheme="minorHAnsi"/>
                <w:b/>
                <w:bCs/>
              </w:rPr>
              <w:t xml:space="preserve"> (in years)</w:t>
            </w:r>
          </w:p>
        </w:tc>
        <w:tc>
          <w:tcPr>
            <w:tcW w:w="1559" w:type="dxa"/>
          </w:tcPr>
          <w:p w14:paraId="6D6E6E1E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40836C6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3)</w:t>
            </w:r>
          </w:p>
        </w:tc>
        <w:tc>
          <w:tcPr>
            <w:tcW w:w="993" w:type="dxa"/>
          </w:tcPr>
          <w:p w14:paraId="0CE2C73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559" w:type="dxa"/>
          </w:tcPr>
          <w:p w14:paraId="730094D7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  <w:p w14:paraId="785AE77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2)</w:t>
            </w:r>
          </w:p>
        </w:tc>
        <w:tc>
          <w:tcPr>
            <w:tcW w:w="992" w:type="dxa"/>
          </w:tcPr>
          <w:p w14:paraId="526F186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</w:t>
            </w:r>
          </w:p>
        </w:tc>
        <w:tc>
          <w:tcPr>
            <w:tcW w:w="1418" w:type="dxa"/>
          </w:tcPr>
          <w:p w14:paraId="0B07DC3F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01 </w:t>
            </w:r>
          </w:p>
          <w:p w14:paraId="4799128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3)</w:t>
            </w:r>
          </w:p>
        </w:tc>
        <w:tc>
          <w:tcPr>
            <w:tcW w:w="1275" w:type="dxa"/>
          </w:tcPr>
          <w:p w14:paraId="5668EDB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1276" w:type="dxa"/>
          </w:tcPr>
          <w:p w14:paraId="12740DB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093F4B4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2)</w:t>
            </w:r>
          </w:p>
        </w:tc>
        <w:tc>
          <w:tcPr>
            <w:tcW w:w="992" w:type="dxa"/>
          </w:tcPr>
          <w:p w14:paraId="5C387B5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FE7DF4" w:rsidRPr="00624E11" w14:paraId="16D150AF" w14:textId="77777777" w:rsidTr="00E91741">
        <w:tc>
          <w:tcPr>
            <w:tcW w:w="3539" w:type="dxa"/>
          </w:tcPr>
          <w:p w14:paraId="14BBF5CF" w14:textId="77777777" w:rsidR="00FE7DF4" w:rsidRPr="00C573BB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 xml:space="preserve">Sex </w:t>
            </w:r>
          </w:p>
        </w:tc>
        <w:tc>
          <w:tcPr>
            <w:tcW w:w="1559" w:type="dxa"/>
          </w:tcPr>
          <w:p w14:paraId="09D1CEF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50FD4EC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0C487A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E94FD9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4D06CB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6AE81F9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610E60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154A1D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683495A6" w14:textId="77777777" w:rsidTr="00E91741">
        <w:tc>
          <w:tcPr>
            <w:tcW w:w="3539" w:type="dxa"/>
          </w:tcPr>
          <w:p w14:paraId="7710F70D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Male (Reference)</w:t>
            </w:r>
          </w:p>
        </w:tc>
        <w:tc>
          <w:tcPr>
            <w:tcW w:w="1559" w:type="dxa"/>
          </w:tcPr>
          <w:p w14:paraId="60E2B7B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74AFBDF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518046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556CA7B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46B3DA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75" w:type="dxa"/>
          </w:tcPr>
          <w:p w14:paraId="6129C4A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A6B0ED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82540D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123E395D" w14:textId="77777777" w:rsidTr="00E91741">
        <w:tc>
          <w:tcPr>
            <w:tcW w:w="3539" w:type="dxa"/>
          </w:tcPr>
          <w:p w14:paraId="445DE795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Female</w:t>
            </w:r>
          </w:p>
        </w:tc>
        <w:tc>
          <w:tcPr>
            <w:tcW w:w="1559" w:type="dxa"/>
          </w:tcPr>
          <w:p w14:paraId="618A16A5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  <w:p w14:paraId="099397C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6, 1.80)</w:t>
            </w:r>
          </w:p>
        </w:tc>
        <w:tc>
          <w:tcPr>
            <w:tcW w:w="993" w:type="dxa"/>
          </w:tcPr>
          <w:p w14:paraId="7E326CF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1559" w:type="dxa"/>
          </w:tcPr>
          <w:p w14:paraId="6F8BC228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6</w:t>
            </w:r>
          </w:p>
          <w:p w14:paraId="5FA464C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54, 3.30)</w:t>
            </w:r>
          </w:p>
        </w:tc>
        <w:tc>
          <w:tcPr>
            <w:tcW w:w="992" w:type="dxa"/>
          </w:tcPr>
          <w:p w14:paraId="40BBF87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0636FD71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7</w:t>
            </w:r>
          </w:p>
          <w:p w14:paraId="06A58B3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8, 2.21)</w:t>
            </w:r>
          </w:p>
        </w:tc>
        <w:tc>
          <w:tcPr>
            <w:tcW w:w="1275" w:type="dxa"/>
          </w:tcPr>
          <w:p w14:paraId="17DB0C3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1276" w:type="dxa"/>
          </w:tcPr>
          <w:p w14:paraId="49711D4F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7</w:t>
            </w:r>
          </w:p>
          <w:p w14:paraId="137E2C6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26, 1.95)</w:t>
            </w:r>
          </w:p>
        </w:tc>
        <w:tc>
          <w:tcPr>
            <w:tcW w:w="992" w:type="dxa"/>
          </w:tcPr>
          <w:p w14:paraId="6A7B2B6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E7DF4" w:rsidRPr="00624E11" w14:paraId="28B02A48" w14:textId="77777777" w:rsidTr="00E91741">
        <w:tc>
          <w:tcPr>
            <w:tcW w:w="3539" w:type="dxa"/>
          </w:tcPr>
          <w:p w14:paraId="782B57CF" w14:textId="77777777" w:rsidR="00FE7DF4" w:rsidRPr="00C573BB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573BB">
              <w:rPr>
                <w:rFonts w:cstheme="minorHAnsi"/>
                <w:b/>
                <w:bCs/>
              </w:rPr>
              <w:t xml:space="preserve">Education </w:t>
            </w:r>
          </w:p>
        </w:tc>
        <w:tc>
          <w:tcPr>
            <w:tcW w:w="1559" w:type="dxa"/>
          </w:tcPr>
          <w:p w14:paraId="31D494C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35CD52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B696BB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655462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0724D9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7C1795D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FDD0A5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DE36BE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7458467C" w14:textId="77777777" w:rsidTr="00E91741">
        <w:tc>
          <w:tcPr>
            <w:tcW w:w="3539" w:type="dxa"/>
          </w:tcPr>
          <w:p w14:paraId="0952D511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4E11">
              <w:rPr>
                <w:rFonts w:cstheme="minorHAnsi"/>
              </w:rPr>
              <w:t>Up</w:t>
            </w:r>
            <w:r>
              <w:rPr>
                <w:rFonts w:cstheme="minorHAnsi"/>
              </w:rPr>
              <w:t xml:space="preserve"> </w:t>
            </w:r>
            <w:r w:rsidRPr="00624E11">
              <w:rPr>
                <w:rFonts w:cstheme="minorHAnsi"/>
              </w:rPr>
              <w:t xml:space="preserve">to </w:t>
            </w:r>
            <w:r>
              <w:rPr>
                <w:rFonts w:cstheme="minorHAnsi"/>
              </w:rPr>
              <w:t>p</w:t>
            </w:r>
            <w:r w:rsidRPr="00624E11">
              <w:rPr>
                <w:rFonts w:cstheme="minorHAnsi"/>
              </w:rPr>
              <w:t xml:space="preserve">rimary </w:t>
            </w:r>
            <w:r>
              <w:rPr>
                <w:rFonts w:cstheme="minorHAnsi"/>
              </w:rPr>
              <w:t xml:space="preserve">education </w:t>
            </w:r>
            <w:r w:rsidRPr="00624E11">
              <w:rPr>
                <w:rFonts w:cstheme="minorHAnsi"/>
              </w:rPr>
              <w:t>(Ref</w:t>
            </w:r>
            <w:r>
              <w:rPr>
                <w:rFonts w:cstheme="minorHAnsi"/>
              </w:rPr>
              <w:t>erence</w:t>
            </w:r>
            <w:r w:rsidRPr="00624E11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14:paraId="49C4968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15CFE9C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44923C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64ED8B7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80D153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75" w:type="dxa"/>
          </w:tcPr>
          <w:p w14:paraId="78F40B3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56013B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1E0B3A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3E79F8AF" w14:textId="77777777" w:rsidTr="00E91741">
        <w:tc>
          <w:tcPr>
            <w:tcW w:w="3539" w:type="dxa"/>
          </w:tcPr>
          <w:p w14:paraId="7994EDD1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econdary education</w:t>
            </w:r>
          </w:p>
        </w:tc>
        <w:tc>
          <w:tcPr>
            <w:tcW w:w="1559" w:type="dxa"/>
          </w:tcPr>
          <w:p w14:paraId="617464FB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  <w:p w14:paraId="4952ED5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6, 1.30)</w:t>
            </w:r>
          </w:p>
        </w:tc>
        <w:tc>
          <w:tcPr>
            <w:tcW w:w="993" w:type="dxa"/>
          </w:tcPr>
          <w:p w14:paraId="0D67FBA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1559" w:type="dxa"/>
          </w:tcPr>
          <w:p w14:paraId="692CD482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  <w:p w14:paraId="77E15F9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1, 0.97)</w:t>
            </w:r>
          </w:p>
        </w:tc>
        <w:tc>
          <w:tcPr>
            <w:tcW w:w="992" w:type="dxa"/>
          </w:tcPr>
          <w:p w14:paraId="1C1CC79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1418" w:type="dxa"/>
          </w:tcPr>
          <w:p w14:paraId="172204C9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2</w:t>
            </w:r>
          </w:p>
          <w:p w14:paraId="0F1E627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4, 2.01)</w:t>
            </w:r>
          </w:p>
        </w:tc>
        <w:tc>
          <w:tcPr>
            <w:tcW w:w="1275" w:type="dxa"/>
          </w:tcPr>
          <w:p w14:paraId="1BB3779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  <w:tc>
          <w:tcPr>
            <w:tcW w:w="1276" w:type="dxa"/>
          </w:tcPr>
          <w:p w14:paraId="4EFEF2CE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  <w:p w14:paraId="25B5AFB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0, 0.98)</w:t>
            </w:r>
          </w:p>
        </w:tc>
        <w:tc>
          <w:tcPr>
            <w:tcW w:w="992" w:type="dxa"/>
          </w:tcPr>
          <w:p w14:paraId="4622C20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</w:tr>
      <w:tr w:rsidR="00FE7DF4" w:rsidRPr="00624E11" w14:paraId="79A39CBF" w14:textId="77777777" w:rsidTr="00E91741">
        <w:tc>
          <w:tcPr>
            <w:tcW w:w="3539" w:type="dxa"/>
          </w:tcPr>
          <w:p w14:paraId="68461442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Higher secondary education and above</w:t>
            </w:r>
          </w:p>
        </w:tc>
        <w:tc>
          <w:tcPr>
            <w:tcW w:w="1559" w:type="dxa"/>
          </w:tcPr>
          <w:p w14:paraId="63841B24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  <w:p w14:paraId="5E1214E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8, 0.69)</w:t>
            </w:r>
          </w:p>
        </w:tc>
        <w:tc>
          <w:tcPr>
            <w:tcW w:w="993" w:type="dxa"/>
          </w:tcPr>
          <w:p w14:paraId="76B8160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0F317138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14:paraId="76D13C3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1, 1.39)</w:t>
            </w:r>
          </w:p>
        </w:tc>
        <w:tc>
          <w:tcPr>
            <w:tcW w:w="992" w:type="dxa"/>
          </w:tcPr>
          <w:p w14:paraId="53FF359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1418" w:type="dxa"/>
          </w:tcPr>
          <w:p w14:paraId="00B88DCC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  <w:p w14:paraId="432482B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8, 1.41)</w:t>
            </w:r>
          </w:p>
        </w:tc>
        <w:tc>
          <w:tcPr>
            <w:tcW w:w="1275" w:type="dxa"/>
          </w:tcPr>
          <w:p w14:paraId="6AB72B0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1276" w:type="dxa"/>
          </w:tcPr>
          <w:p w14:paraId="0FFB7A1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  <w:p w14:paraId="3D87EBE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5, 0.80)</w:t>
            </w:r>
          </w:p>
        </w:tc>
        <w:tc>
          <w:tcPr>
            <w:tcW w:w="992" w:type="dxa"/>
          </w:tcPr>
          <w:p w14:paraId="22718FB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E7DF4" w:rsidRPr="00624E11" w14:paraId="2582389F" w14:textId="77777777" w:rsidTr="00E91741">
        <w:tc>
          <w:tcPr>
            <w:tcW w:w="3539" w:type="dxa"/>
          </w:tcPr>
          <w:p w14:paraId="14C144D9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Pre-TB annual household income (Indian Rupee)</w:t>
            </w:r>
          </w:p>
        </w:tc>
        <w:tc>
          <w:tcPr>
            <w:tcW w:w="1559" w:type="dxa"/>
          </w:tcPr>
          <w:p w14:paraId="557AFD3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A52072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7E8E530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CAD5EF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221259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5CABCF1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633CEB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C8F036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54907FA8" w14:textId="77777777" w:rsidTr="00E91741">
        <w:tc>
          <w:tcPr>
            <w:tcW w:w="3539" w:type="dxa"/>
          </w:tcPr>
          <w:p w14:paraId="0FC2FA11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ess than 100,000 (Reference)</w:t>
            </w:r>
          </w:p>
        </w:tc>
        <w:tc>
          <w:tcPr>
            <w:tcW w:w="1559" w:type="dxa"/>
          </w:tcPr>
          <w:p w14:paraId="46000A8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0AA0F1A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B62686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694B489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82CFCF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75" w:type="dxa"/>
          </w:tcPr>
          <w:p w14:paraId="40F21C8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33C22E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5512FD6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658892C1" w14:textId="77777777" w:rsidTr="00E91741">
        <w:tc>
          <w:tcPr>
            <w:tcW w:w="3539" w:type="dxa"/>
          </w:tcPr>
          <w:p w14:paraId="467E3A0E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,000 – less than 200,000</w:t>
            </w:r>
          </w:p>
        </w:tc>
        <w:tc>
          <w:tcPr>
            <w:tcW w:w="1559" w:type="dxa"/>
          </w:tcPr>
          <w:p w14:paraId="738605BF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  <w:p w14:paraId="77976858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4, 0.36)</w:t>
            </w:r>
          </w:p>
        </w:tc>
        <w:tc>
          <w:tcPr>
            <w:tcW w:w="993" w:type="dxa"/>
          </w:tcPr>
          <w:p w14:paraId="068AF0D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1B45CE68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  <w:p w14:paraId="600C3A0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9, 0.48)</w:t>
            </w:r>
          </w:p>
        </w:tc>
        <w:tc>
          <w:tcPr>
            <w:tcW w:w="992" w:type="dxa"/>
          </w:tcPr>
          <w:p w14:paraId="501A2A7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16DC7CA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  <w:p w14:paraId="23A7404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9, 0.45)</w:t>
            </w:r>
          </w:p>
        </w:tc>
        <w:tc>
          <w:tcPr>
            <w:tcW w:w="1275" w:type="dxa"/>
          </w:tcPr>
          <w:p w14:paraId="6259B84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276" w:type="dxa"/>
          </w:tcPr>
          <w:p w14:paraId="2700AAB5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  <w:p w14:paraId="5FA1ACD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3, 0.38)</w:t>
            </w:r>
          </w:p>
        </w:tc>
        <w:tc>
          <w:tcPr>
            <w:tcW w:w="992" w:type="dxa"/>
          </w:tcPr>
          <w:p w14:paraId="5870415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E7DF4" w:rsidRPr="00624E11" w14:paraId="7FB2908F" w14:textId="77777777" w:rsidTr="00E91741">
        <w:tc>
          <w:tcPr>
            <w:tcW w:w="3539" w:type="dxa"/>
          </w:tcPr>
          <w:p w14:paraId="4372EDA0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00,000 and above</w:t>
            </w:r>
          </w:p>
        </w:tc>
        <w:tc>
          <w:tcPr>
            <w:tcW w:w="1559" w:type="dxa"/>
          </w:tcPr>
          <w:p w14:paraId="2B12E21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  <w:p w14:paraId="0E78C428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7, 0.20)</w:t>
            </w:r>
          </w:p>
        </w:tc>
        <w:tc>
          <w:tcPr>
            <w:tcW w:w="993" w:type="dxa"/>
          </w:tcPr>
          <w:p w14:paraId="4A09FBA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7C086705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  <w:p w14:paraId="696528D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08, 0.23)</w:t>
            </w:r>
          </w:p>
        </w:tc>
        <w:tc>
          <w:tcPr>
            <w:tcW w:w="992" w:type="dxa"/>
          </w:tcPr>
          <w:p w14:paraId="68DCD46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7ACCC5B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1275" w:type="dxa"/>
          </w:tcPr>
          <w:p w14:paraId="1CC9B89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1BBAB90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  <w:p w14:paraId="17B16EF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2, 0.23)</w:t>
            </w:r>
          </w:p>
        </w:tc>
        <w:tc>
          <w:tcPr>
            <w:tcW w:w="992" w:type="dxa"/>
          </w:tcPr>
          <w:p w14:paraId="0CFA76F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E7DF4" w:rsidRPr="00624E11" w14:paraId="2EFF61A8" w14:textId="77777777" w:rsidTr="00E91741">
        <w:tc>
          <w:tcPr>
            <w:tcW w:w="3539" w:type="dxa"/>
          </w:tcPr>
          <w:p w14:paraId="0060ABF3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Health insurance</w:t>
            </w:r>
          </w:p>
        </w:tc>
        <w:tc>
          <w:tcPr>
            <w:tcW w:w="1559" w:type="dxa"/>
          </w:tcPr>
          <w:p w14:paraId="17B12F4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36F211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954577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3ABFE1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83EF16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31BFAF5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1B796C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B1FD37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6DE18C2F" w14:textId="77777777" w:rsidTr="00E91741">
        <w:tc>
          <w:tcPr>
            <w:tcW w:w="3539" w:type="dxa"/>
          </w:tcPr>
          <w:p w14:paraId="16522813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Having health insurance (Reference)</w:t>
            </w:r>
          </w:p>
        </w:tc>
        <w:tc>
          <w:tcPr>
            <w:tcW w:w="1559" w:type="dxa"/>
          </w:tcPr>
          <w:p w14:paraId="68D823A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46DD048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8038BB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2B1452D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5BB982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75" w:type="dxa"/>
          </w:tcPr>
          <w:p w14:paraId="48C95FB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069F53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2BF194A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235EFF74" w14:textId="77777777" w:rsidTr="00E91741">
        <w:tc>
          <w:tcPr>
            <w:tcW w:w="3539" w:type="dxa"/>
          </w:tcPr>
          <w:p w14:paraId="00CBD107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ot having health insurance</w:t>
            </w:r>
          </w:p>
        </w:tc>
        <w:tc>
          <w:tcPr>
            <w:tcW w:w="1559" w:type="dxa"/>
          </w:tcPr>
          <w:p w14:paraId="261EA707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  <w:p w14:paraId="00FA74D7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6, 1.70)</w:t>
            </w:r>
          </w:p>
        </w:tc>
        <w:tc>
          <w:tcPr>
            <w:tcW w:w="993" w:type="dxa"/>
          </w:tcPr>
          <w:p w14:paraId="23610B0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1559" w:type="dxa"/>
          </w:tcPr>
          <w:p w14:paraId="5CF1B0A0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  <w:p w14:paraId="3F11CEF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5, 1.64)</w:t>
            </w:r>
          </w:p>
        </w:tc>
        <w:tc>
          <w:tcPr>
            <w:tcW w:w="992" w:type="dxa"/>
          </w:tcPr>
          <w:p w14:paraId="293E396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</w:tc>
        <w:tc>
          <w:tcPr>
            <w:tcW w:w="1418" w:type="dxa"/>
          </w:tcPr>
          <w:p w14:paraId="532C92BC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  <w:p w14:paraId="7006153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2, 1.44)</w:t>
            </w:r>
          </w:p>
        </w:tc>
        <w:tc>
          <w:tcPr>
            <w:tcW w:w="1275" w:type="dxa"/>
          </w:tcPr>
          <w:p w14:paraId="3469579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1276" w:type="dxa"/>
          </w:tcPr>
          <w:p w14:paraId="48523012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  <w:p w14:paraId="140AF1D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8, 1.25)</w:t>
            </w:r>
          </w:p>
        </w:tc>
        <w:tc>
          <w:tcPr>
            <w:tcW w:w="992" w:type="dxa"/>
          </w:tcPr>
          <w:p w14:paraId="02EB992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FE7DF4" w:rsidRPr="00624E11" w14:paraId="6E6A8A76" w14:textId="77777777" w:rsidTr="00E91741">
        <w:tc>
          <w:tcPr>
            <w:tcW w:w="3539" w:type="dxa"/>
          </w:tcPr>
          <w:p w14:paraId="0E7AC4E9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Type of TB</w:t>
            </w:r>
          </w:p>
        </w:tc>
        <w:tc>
          <w:tcPr>
            <w:tcW w:w="1559" w:type="dxa"/>
          </w:tcPr>
          <w:p w14:paraId="16E0D8D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AEC754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C5CA45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91AC07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2560A5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49D8850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2741EF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BD4667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23F303AF" w14:textId="77777777" w:rsidTr="00E91741">
        <w:tc>
          <w:tcPr>
            <w:tcW w:w="3539" w:type="dxa"/>
          </w:tcPr>
          <w:p w14:paraId="084EBE6B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9427F">
              <w:rPr>
                <w:rFonts w:cstheme="minorHAnsi"/>
              </w:rPr>
              <w:t>Pulmonary TB (Reference)</w:t>
            </w:r>
          </w:p>
        </w:tc>
        <w:tc>
          <w:tcPr>
            <w:tcW w:w="1559" w:type="dxa"/>
          </w:tcPr>
          <w:p w14:paraId="4FEBB19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2007BEF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436323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0E3261E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DE355B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75" w:type="dxa"/>
          </w:tcPr>
          <w:p w14:paraId="555BB25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9D6305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690946E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1A2CC06D" w14:textId="77777777" w:rsidTr="00E91741">
        <w:tc>
          <w:tcPr>
            <w:tcW w:w="3539" w:type="dxa"/>
          </w:tcPr>
          <w:p w14:paraId="3CE127A4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xtrapulmonary TB</w:t>
            </w:r>
          </w:p>
        </w:tc>
        <w:tc>
          <w:tcPr>
            <w:tcW w:w="1559" w:type="dxa"/>
          </w:tcPr>
          <w:p w14:paraId="24BA9AF7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1</w:t>
            </w:r>
          </w:p>
          <w:p w14:paraId="25D7CE2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0, 2.34)</w:t>
            </w:r>
          </w:p>
        </w:tc>
        <w:tc>
          <w:tcPr>
            <w:tcW w:w="993" w:type="dxa"/>
          </w:tcPr>
          <w:p w14:paraId="630C482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559" w:type="dxa"/>
          </w:tcPr>
          <w:p w14:paraId="69397495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6</w:t>
            </w:r>
          </w:p>
          <w:p w14:paraId="5C3A659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92, 4.27)</w:t>
            </w:r>
          </w:p>
        </w:tc>
        <w:tc>
          <w:tcPr>
            <w:tcW w:w="992" w:type="dxa"/>
          </w:tcPr>
          <w:p w14:paraId="475886E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2A3B5FF3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</w:p>
          <w:p w14:paraId="42DCAA9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2, 1.78)</w:t>
            </w:r>
          </w:p>
        </w:tc>
        <w:tc>
          <w:tcPr>
            <w:tcW w:w="1275" w:type="dxa"/>
          </w:tcPr>
          <w:p w14:paraId="26886CD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1276" w:type="dxa"/>
          </w:tcPr>
          <w:p w14:paraId="5AC47116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7</w:t>
            </w:r>
          </w:p>
          <w:p w14:paraId="3D3331E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40, 2.23)</w:t>
            </w:r>
          </w:p>
        </w:tc>
        <w:tc>
          <w:tcPr>
            <w:tcW w:w="992" w:type="dxa"/>
          </w:tcPr>
          <w:p w14:paraId="700F689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E7DF4" w:rsidRPr="00624E11" w14:paraId="2DD350C6" w14:textId="77777777" w:rsidTr="00E91741">
        <w:tc>
          <w:tcPr>
            <w:tcW w:w="3539" w:type="dxa"/>
          </w:tcPr>
          <w:p w14:paraId="41DEDF67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lastRenderedPageBreak/>
              <w:t>Delay from symptom initiation to treatment</w:t>
            </w:r>
          </w:p>
        </w:tc>
        <w:tc>
          <w:tcPr>
            <w:tcW w:w="1559" w:type="dxa"/>
          </w:tcPr>
          <w:p w14:paraId="1E2D490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  <w:p w14:paraId="4A57B73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0, 1.03)</w:t>
            </w:r>
          </w:p>
        </w:tc>
        <w:tc>
          <w:tcPr>
            <w:tcW w:w="993" w:type="dxa"/>
          </w:tcPr>
          <w:p w14:paraId="221C5D6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1559" w:type="dxa"/>
          </w:tcPr>
          <w:p w14:paraId="3537D02C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  <w:p w14:paraId="3939F1B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2, 1.06)</w:t>
            </w:r>
          </w:p>
        </w:tc>
        <w:tc>
          <w:tcPr>
            <w:tcW w:w="992" w:type="dxa"/>
          </w:tcPr>
          <w:p w14:paraId="7EFAC92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7602D40C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658DC14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04)</w:t>
            </w:r>
          </w:p>
        </w:tc>
        <w:tc>
          <w:tcPr>
            <w:tcW w:w="1275" w:type="dxa"/>
          </w:tcPr>
          <w:p w14:paraId="0A3C907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1276" w:type="dxa"/>
          </w:tcPr>
          <w:p w14:paraId="507E1C1C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  <w:p w14:paraId="11094EF1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1, 1.04)</w:t>
            </w:r>
          </w:p>
        </w:tc>
        <w:tc>
          <w:tcPr>
            <w:tcW w:w="992" w:type="dxa"/>
          </w:tcPr>
          <w:p w14:paraId="2D26353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E7DF4" w:rsidRPr="00624E11" w14:paraId="3DF68BD9" w14:textId="77777777" w:rsidTr="00E91741">
        <w:tc>
          <w:tcPr>
            <w:tcW w:w="3539" w:type="dxa"/>
          </w:tcPr>
          <w:p w14:paraId="1ECE89B5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FF0000"/>
              </w:rPr>
            </w:pPr>
            <w:r w:rsidRPr="001A47C8">
              <w:rPr>
                <w:rFonts w:cstheme="minorHAnsi"/>
                <w:b/>
                <w:bCs/>
              </w:rPr>
              <w:t>Direct cost of TB treatment (Log cost)</w:t>
            </w:r>
          </w:p>
        </w:tc>
        <w:tc>
          <w:tcPr>
            <w:tcW w:w="1559" w:type="dxa"/>
          </w:tcPr>
          <w:p w14:paraId="7485AD0F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0</w:t>
            </w:r>
          </w:p>
          <w:p w14:paraId="474CFD2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71, 2.58)</w:t>
            </w:r>
          </w:p>
        </w:tc>
        <w:tc>
          <w:tcPr>
            <w:tcW w:w="993" w:type="dxa"/>
          </w:tcPr>
          <w:p w14:paraId="6F989FC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14:paraId="4D37651F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1</w:t>
            </w:r>
          </w:p>
          <w:p w14:paraId="612F349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.23, 6.01)</w:t>
            </w:r>
          </w:p>
        </w:tc>
        <w:tc>
          <w:tcPr>
            <w:tcW w:w="992" w:type="dxa"/>
          </w:tcPr>
          <w:p w14:paraId="6B019F5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418" w:type="dxa"/>
          </w:tcPr>
          <w:p w14:paraId="384B54B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2</w:t>
            </w:r>
          </w:p>
          <w:p w14:paraId="3CFE485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22, 1.66)</w:t>
            </w:r>
          </w:p>
        </w:tc>
        <w:tc>
          <w:tcPr>
            <w:tcW w:w="1275" w:type="dxa"/>
          </w:tcPr>
          <w:p w14:paraId="022A63F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276" w:type="dxa"/>
          </w:tcPr>
          <w:p w14:paraId="2F48AD5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9</w:t>
            </w:r>
          </w:p>
          <w:p w14:paraId="122F344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61, 1.99)</w:t>
            </w:r>
          </w:p>
        </w:tc>
        <w:tc>
          <w:tcPr>
            <w:tcW w:w="992" w:type="dxa"/>
          </w:tcPr>
          <w:p w14:paraId="37F49B4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E7DF4" w:rsidRPr="00624E11" w14:paraId="2DC146F5" w14:textId="77777777" w:rsidTr="00E91741">
        <w:tc>
          <w:tcPr>
            <w:tcW w:w="3539" w:type="dxa"/>
          </w:tcPr>
          <w:p w14:paraId="365FEA7C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9427F">
              <w:rPr>
                <w:rFonts w:cstheme="minorHAnsi"/>
                <w:b/>
                <w:bCs/>
              </w:rPr>
              <w:t>Residential status</w:t>
            </w:r>
          </w:p>
        </w:tc>
        <w:tc>
          <w:tcPr>
            <w:tcW w:w="1559" w:type="dxa"/>
          </w:tcPr>
          <w:p w14:paraId="18B36B0B" w14:textId="77777777" w:rsidR="00FE7DF4" w:rsidRPr="00624E11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93" w:type="dxa"/>
          </w:tcPr>
          <w:p w14:paraId="361E503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3F882A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FB8583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E1D2E3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5083C87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AADF25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E37CD0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3E59C4F4" w14:textId="77777777" w:rsidTr="00E91741">
        <w:tc>
          <w:tcPr>
            <w:tcW w:w="3539" w:type="dxa"/>
          </w:tcPr>
          <w:p w14:paraId="6ACBEE6E" w14:textId="77777777" w:rsidR="00FE7DF4" w:rsidRPr="0019427F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Urban (Reference)</w:t>
            </w:r>
          </w:p>
        </w:tc>
        <w:tc>
          <w:tcPr>
            <w:tcW w:w="1559" w:type="dxa"/>
          </w:tcPr>
          <w:p w14:paraId="2C86F27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5010867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504394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2" w:type="dxa"/>
          </w:tcPr>
          <w:p w14:paraId="2E16712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DFE96A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1275" w:type="dxa"/>
          </w:tcPr>
          <w:p w14:paraId="1AE6E0E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64E11E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C1074B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7F80ECE5" w14:textId="77777777" w:rsidTr="00E91741">
        <w:tc>
          <w:tcPr>
            <w:tcW w:w="3539" w:type="dxa"/>
          </w:tcPr>
          <w:p w14:paraId="14E59AE3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ural</w:t>
            </w:r>
          </w:p>
        </w:tc>
        <w:tc>
          <w:tcPr>
            <w:tcW w:w="1559" w:type="dxa"/>
          </w:tcPr>
          <w:p w14:paraId="4773AC90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  <w:p w14:paraId="3BAFEFB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0, 1.61)</w:t>
            </w:r>
          </w:p>
        </w:tc>
        <w:tc>
          <w:tcPr>
            <w:tcW w:w="993" w:type="dxa"/>
          </w:tcPr>
          <w:p w14:paraId="678B624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1559" w:type="dxa"/>
          </w:tcPr>
          <w:p w14:paraId="6945CC6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5BF755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D066AD9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4A3DB63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C83217C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9</w:t>
            </w:r>
          </w:p>
          <w:p w14:paraId="0DA867E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2, 1.72)</w:t>
            </w:r>
          </w:p>
        </w:tc>
        <w:tc>
          <w:tcPr>
            <w:tcW w:w="992" w:type="dxa"/>
          </w:tcPr>
          <w:p w14:paraId="10A75BF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</w:p>
        </w:tc>
      </w:tr>
      <w:tr w:rsidR="00FE7DF4" w:rsidRPr="00624E11" w14:paraId="5BE33887" w14:textId="77777777" w:rsidTr="00E91741">
        <w:tc>
          <w:tcPr>
            <w:tcW w:w="3539" w:type="dxa"/>
          </w:tcPr>
          <w:p w14:paraId="100D144A" w14:textId="77777777" w:rsidR="00FE7DF4" w:rsidRPr="00AF0A25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F0A25">
              <w:rPr>
                <w:rFonts w:cstheme="minorHAnsi"/>
                <w:b/>
                <w:bCs/>
              </w:rPr>
              <w:t>Wealth quintile</w:t>
            </w:r>
          </w:p>
        </w:tc>
        <w:tc>
          <w:tcPr>
            <w:tcW w:w="1559" w:type="dxa"/>
          </w:tcPr>
          <w:p w14:paraId="60D0218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BA38FFD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D7A31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799974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A4E6A4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4D4FB83A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65B56C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91CAB4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7A78D7CF" w14:textId="77777777" w:rsidTr="00E91741">
        <w:tc>
          <w:tcPr>
            <w:tcW w:w="3539" w:type="dxa"/>
          </w:tcPr>
          <w:p w14:paraId="36FC7161" w14:textId="77777777" w:rsidR="00FE7DF4" w:rsidRPr="00AF0A25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F0A25">
              <w:rPr>
                <w:rFonts w:cstheme="minorHAnsi"/>
              </w:rPr>
              <w:t>Poorest (Reference)</w:t>
            </w:r>
          </w:p>
        </w:tc>
        <w:tc>
          <w:tcPr>
            <w:tcW w:w="1559" w:type="dxa"/>
          </w:tcPr>
          <w:p w14:paraId="0D966404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3" w:type="dxa"/>
          </w:tcPr>
          <w:p w14:paraId="5D87B5C2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A54B82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2" w:type="dxa"/>
          </w:tcPr>
          <w:p w14:paraId="5F2A9B58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096689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1275" w:type="dxa"/>
          </w:tcPr>
          <w:p w14:paraId="2538539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CEB615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--</w:t>
            </w:r>
          </w:p>
        </w:tc>
        <w:tc>
          <w:tcPr>
            <w:tcW w:w="992" w:type="dxa"/>
          </w:tcPr>
          <w:p w14:paraId="6D01D5E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FE7DF4" w:rsidRPr="00624E11" w14:paraId="3A72D6DA" w14:textId="77777777" w:rsidTr="00E91741">
        <w:tc>
          <w:tcPr>
            <w:tcW w:w="3539" w:type="dxa"/>
          </w:tcPr>
          <w:p w14:paraId="08FC2400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oorer</w:t>
            </w:r>
          </w:p>
        </w:tc>
        <w:tc>
          <w:tcPr>
            <w:tcW w:w="1559" w:type="dxa"/>
          </w:tcPr>
          <w:p w14:paraId="4BFDDAF5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4C5C35E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1E4C93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108E5B5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D60FB3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2C932CA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2523CB52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14:paraId="693BD06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1, 1.17)</w:t>
            </w:r>
          </w:p>
        </w:tc>
        <w:tc>
          <w:tcPr>
            <w:tcW w:w="992" w:type="dxa"/>
          </w:tcPr>
          <w:p w14:paraId="36B78B96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</w:tr>
      <w:tr w:rsidR="00FE7DF4" w:rsidRPr="00624E11" w14:paraId="1E365812" w14:textId="77777777" w:rsidTr="00E91741">
        <w:tc>
          <w:tcPr>
            <w:tcW w:w="3539" w:type="dxa"/>
          </w:tcPr>
          <w:p w14:paraId="62A94F78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iddle</w:t>
            </w:r>
          </w:p>
        </w:tc>
        <w:tc>
          <w:tcPr>
            <w:tcW w:w="1559" w:type="dxa"/>
          </w:tcPr>
          <w:p w14:paraId="145AAC7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5977DCA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FC1946F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0684F7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CBCC28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0080518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5C535C9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  <w:p w14:paraId="09AD364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1, 1.01)</w:t>
            </w:r>
          </w:p>
        </w:tc>
        <w:tc>
          <w:tcPr>
            <w:tcW w:w="992" w:type="dxa"/>
          </w:tcPr>
          <w:p w14:paraId="5507904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</w:tr>
      <w:tr w:rsidR="00FE7DF4" w:rsidRPr="00624E11" w14:paraId="15287BC5" w14:textId="77777777" w:rsidTr="00E91741">
        <w:tc>
          <w:tcPr>
            <w:tcW w:w="3539" w:type="dxa"/>
          </w:tcPr>
          <w:p w14:paraId="25DD7C70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icher</w:t>
            </w:r>
          </w:p>
        </w:tc>
        <w:tc>
          <w:tcPr>
            <w:tcW w:w="1559" w:type="dxa"/>
          </w:tcPr>
          <w:p w14:paraId="3CFB9C9F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BB441A0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D466400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0773BC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93D0ACC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75D41537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643EC867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  <w:p w14:paraId="579B072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2, 1.01)</w:t>
            </w:r>
          </w:p>
        </w:tc>
        <w:tc>
          <w:tcPr>
            <w:tcW w:w="992" w:type="dxa"/>
          </w:tcPr>
          <w:p w14:paraId="716D9CE2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FE7DF4" w:rsidRPr="00624E11" w14:paraId="63677694" w14:textId="77777777" w:rsidTr="00E91741">
        <w:tc>
          <w:tcPr>
            <w:tcW w:w="3539" w:type="dxa"/>
          </w:tcPr>
          <w:p w14:paraId="4D20FD2C" w14:textId="77777777" w:rsidR="00FE7DF4" w:rsidRDefault="00FE7DF4" w:rsidP="00E917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ichest</w:t>
            </w:r>
          </w:p>
        </w:tc>
        <w:tc>
          <w:tcPr>
            <w:tcW w:w="1559" w:type="dxa"/>
          </w:tcPr>
          <w:p w14:paraId="059D5B34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00C081AF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43BB4F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19B6ABD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25A9A6B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58E2D8D4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1A534AE" w14:textId="77777777" w:rsidR="00FE7DF4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  <w:p w14:paraId="09E2ADC3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2, 0.64)</w:t>
            </w:r>
          </w:p>
        </w:tc>
        <w:tc>
          <w:tcPr>
            <w:tcW w:w="992" w:type="dxa"/>
          </w:tcPr>
          <w:p w14:paraId="5830CE4E" w14:textId="77777777" w:rsidR="00FE7DF4" w:rsidRPr="00624E11" w:rsidRDefault="00FE7DF4" w:rsidP="00E9174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</w:tbl>
    <w:p w14:paraId="133CE95B" w14:textId="77777777" w:rsidR="00FE7DF4" w:rsidRPr="00141571" w:rsidRDefault="00FE7DF4" w:rsidP="00FE7DF4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41571">
        <w:rPr>
          <w:rFonts w:cstheme="minorHAnsi"/>
          <w:kern w:val="0"/>
          <w:sz w:val="20"/>
          <w:szCs w:val="20"/>
        </w:rPr>
        <w:t>Notes:</w:t>
      </w:r>
      <w:r>
        <w:rPr>
          <w:rFonts w:cstheme="minorHAnsi"/>
          <w:kern w:val="0"/>
        </w:rPr>
        <w:t xml:space="preserve"> </w:t>
      </w:r>
      <w:r w:rsidRPr="002E3950">
        <w:rPr>
          <w:rFonts w:cstheme="minorHAnsi"/>
          <w:sz w:val="20"/>
          <w:szCs w:val="20"/>
        </w:rPr>
        <w:t xml:space="preserve">HCA1: Human capital approach where hours spent was calculated using minimum wage rate for all and household income as denominator; </w:t>
      </w:r>
      <w:r>
        <w:rPr>
          <w:rFonts w:cstheme="minorHAnsi"/>
          <w:sz w:val="20"/>
          <w:szCs w:val="20"/>
        </w:rPr>
        <w:t>OR: Odds Ratio; CI: Confidence Interval; Blanks indicate Not Applicable.</w:t>
      </w:r>
    </w:p>
    <w:p w14:paraId="6241F463" w14:textId="77777777" w:rsidR="00227DE8" w:rsidRDefault="00227DE8"/>
    <w:sectPr w:rsidR="00227DE8" w:rsidSect="00394D4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4BC2D" w14:textId="77777777" w:rsidR="00394D43" w:rsidRDefault="00394D43" w:rsidP="00FE7DF4">
      <w:pPr>
        <w:spacing w:after="0" w:line="240" w:lineRule="auto"/>
      </w:pPr>
      <w:r>
        <w:separator/>
      </w:r>
    </w:p>
  </w:endnote>
  <w:endnote w:type="continuationSeparator" w:id="0">
    <w:p w14:paraId="25785FF6" w14:textId="77777777" w:rsidR="00394D43" w:rsidRDefault="00394D43" w:rsidP="00FE7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16EAD" w14:textId="77777777" w:rsidR="00394D43" w:rsidRDefault="00394D43" w:rsidP="00FE7DF4">
      <w:pPr>
        <w:spacing w:after="0" w:line="240" w:lineRule="auto"/>
      </w:pPr>
      <w:r>
        <w:separator/>
      </w:r>
    </w:p>
  </w:footnote>
  <w:footnote w:type="continuationSeparator" w:id="0">
    <w:p w14:paraId="00D0CE6D" w14:textId="77777777" w:rsidR="00394D43" w:rsidRDefault="00394D43" w:rsidP="00FE7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83"/>
    <w:rsid w:val="00227DE8"/>
    <w:rsid w:val="00394D43"/>
    <w:rsid w:val="00497883"/>
    <w:rsid w:val="00FE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414ABC-8E42-48D1-8F2A-7CCC35D0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7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DF4"/>
  </w:style>
  <w:style w:type="paragraph" w:styleId="Footer">
    <w:name w:val="footer"/>
    <w:basedOn w:val="Normal"/>
    <w:link w:val="FooterChar"/>
    <w:uiPriority w:val="99"/>
    <w:unhideWhenUsed/>
    <w:rsid w:val="00FE7D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DF4"/>
  </w:style>
  <w:style w:type="table" w:styleId="TableGrid">
    <w:name w:val="Table Grid"/>
    <w:basedOn w:val="TableNormal"/>
    <w:uiPriority w:val="39"/>
    <w:rsid w:val="00FE7DF4"/>
    <w:pPr>
      <w:spacing w:after="0" w:line="240" w:lineRule="auto"/>
    </w:pPr>
    <w:rPr>
      <w:rFonts w:eastAsiaTheme="minorHAnsi"/>
      <w:kern w:val="0"/>
      <w:szCs w:val="20"/>
      <w:lang w:val="en-US" w:eastAsia="en-US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</cp:revision>
  <dcterms:created xsi:type="dcterms:W3CDTF">2024-03-25T14:09:00Z</dcterms:created>
  <dcterms:modified xsi:type="dcterms:W3CDTF">2024-03-25T14:10:00Z</dcterms:modified>
</cp:coreProperties>
</file>